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4C33" w:rsidRPr="0078320C" w:rsidRDefault="00744C33" w:rsidP="00744C33">
      <w:pPr>
        <w:widowControl/>
        <w:shd w:val="clear" w:color="auto" w:fill="FFFFFF"/>
        <w:wordWrap/>
        <w:autoSpaceDE/>
        <w:autoSpaceDN/>
        <w:spacing w:before="166" w:after="166"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4C6670">
        <w:rPr>
          <w:rFonts w:ascii="Times New Roman" w:hAnsi="Times New Roman" w:cs="Times New Roman"/>
          <w:sz w:val="24"/>
          <w:szCs w:val="24"/>
        </w:rPr>
        <w:t>Supplemental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C6670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S2. Primer sequences used in RT-qPCR</w:t>
      </w:r>
    </w:p>
    <w:tbl>
      <w:tblPr>
        <w:tblW w:w="92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5"/>
        <w:gridCol w:w="3522"/>
        <w:gridCol w:w="3178"/>
        <w:gridCol w:w="1427"/>
      </w:tblGrid>
      <w:tr w:rsidR="00744C33" w:rsidRPr="003F50E4" w:rsidTr="00041096">
        <w:trPr>
          <w:trHeight w:val="459"/>
        </w:trPr>
        <w:tc>
          <w:tcPr>
            <w:tcW w:w="46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44C33" w:rsidRPr="003F50E4" w:rsidTr="00041096">
        <w:trPr>
          <w:trHeight w:val="373"/>
        </w:trPr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3F50E4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3F50E4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>Sense primer</w:t>
            </w:r>
          </w:p>
        </w:tc>
        <w:tc>
          <w:tcPr>
            <w:tcW w:w="3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3F50E4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>Antisense primer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3F50E4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>Amplicon (</w:t>
            </w:r>
            <w:proofErr w:type="spellStart"/>
            <w:r w:rsidRPr="003F50E4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>bp</w:t>
            </w:r>
            <w:proofErr w:type="spellEnd"/>
            <w:r w:rsidRPr="003F50E4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744C33" w:rsidRPr="003F50E4" w:rsidTr="00041096">
        <w:trPr>
          <w:trHeight w:val="258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SF1R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kern w:val="0"/>
                <w:szCs w:val="20"/>
              </w:rPr>
              <w:t>CTGCCCAGATCGTGTGCTC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kern w:val="0"/>
                <w:szCs w:val="20"/>
              </w:rPr>
              <w:t>AGGTTGAGGGTCAGGACTTTT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kern w:val="0"/>
                <w:szCs w:val="20"/>
              </w:rPr>
              <w:t>139</w:t>
            </w:r>
          </w:p>
        </w:tc>
      </w:tr>
      <w:tr w:rsidR="00744C33" w:rsidRPr="003F50E4" w:rsidTr="00041096">
        <w:trPr>
          <w:trHeight w:val="258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TSH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kern w:val="0"/>
                <w:szCs w:val="20"/>
              </w:rPr>
              <w:t>AAACGCCCACAACAATGGGA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TGGTGGCTGAGCAATTCTGAG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kern w:val="0"/>
                <w:szCs w:val="20"/>
              </w:rPr>
              <w:t>122</w:t>
            </w:r>
          </w:p>
        </w:tc>
      </w:tr>
      <w:tr w:rsidR="00744C33" w:rsidRPr="003F50E4" w:rsidTr="00041096">
        <w:trPr>
          <w:trHeight w:val="258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DH13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 AGTGTTCCATATCAATCAGCCAG 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 CGAGACCTCATAGCGTAGCTT 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06</w:t>
            </w:r>
          </w:p>
        </w:tc>
      </w:tr>
      <w:tr w:rsidR="00744C33" w:rsidRPr="003F50E4" w:rsidTr="00041096">
        <w:trPr>
          <w:trHeight w:val="258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SERPINA1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ATCAACGATTACGTGGAGAAGG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 CCTAAACGCTTCATCATAGGCA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07</w:t>
            </w:r>
          </w:p>
        </w:tc>
      </w:tr>
      <w:tr w:rsidR="00744C33" w:rsidRPr="003F50E4" w:rsidTr="00041096">
        <w:trPr>
          <w:trHeight w:val="258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YP27A1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AGCACGACCTGACCTATGG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GGTCCAGTCGAGTCATAAAG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58</w:t>
            </w:r>
          </w:p>
        </w:tc>
      </w:tr>
      <w:tr w:rsidR="00744C33" w:rsidRPr="003F50E4" w:rsidTr="00041096">
        <w:trPr>
          <w:trHeight w:val="258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ITGB2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GCGTCCTCTCTCAGGAGTG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GTCCATGATGTCGTCAGCC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87</w:t>
            </w:r>
          </w:p>
        </w:tc>
      </w:tr>
      <w:tr w:rsidR="00744C33" w:rsidRPr="003F50E4" w:rsidTr="00041096">
        <w:trPr>
          <w:trHeight w:val="258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IL-1B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kern w:val="0"/>
                <w:szCs w:val="20"/>
              </w:rPr>
              <w:t>ATGATGGCTTATTACAGTGGCAA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GTCGGAGATTCGTAGCTGG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kern w:val="0"/>
                <w:szCs w:val="20"/>
              </w:rPr>
              <w:t>132</w:t>
            </w:r>
          </w:p>
        </w:tc>
      </w:tr>
      <w:tr w:rsidR="00744C33" w:rsidRPr="003F50E4" w:rsidTr="00041096">
        <w:trPr>
          <w:trHeight w:val="258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NF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kern w:val="0"/>
                <w:szCs w:val="20"/>
              </w:rPr>
              <w:t>TGCTTGTTCCTCAGCCTCTT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kern w:val="0"/>
                <w:szCs w:val="20"/>
              </w:rPr>
              <w:t>TGAGGTACAGGCCCTCTGA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kern w:val="0"/>
                <w:szCs w:val="20"/>
              </w:rPr>
              <w:t>313</w:t>
            </w:r>
          </w:p>
        </w:tc>
      </w:tr>
      <w:tr w:rsidR="00744C33" w:rsidRPr="003F50E4" w:rsidTr="00041096">
        <w:trPr>
          <w:trHeight w:val="258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YD88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kern w:val="0"/>
                <w:szCs w:val="20"/>
              </w:rPr>
              <w:t>CGGAGGAGATGGACTTTGAG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kern w:val="0"/>
                <w:szCs w:val="20"/>
              </w:rPr>
              <w:t>TCATCTCCTGCACAAACTGG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kern w:val="0"/>
                <w:szCs w:val="20"/>
              </w:rPr>
              <w:t>384</w:t>
            </w:r>
          </w:p>
        </w:tc>
      </w:tr>
      <w:tr w:rsidR="00744C33" w:rsidRPr="003F50E4" w:rsidTr="00041096">
        <w:trPr>
          <w:trHeight w:val="258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AP3K7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444444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color w:val="444444"/>
                <w:kern w:val="0"/>
                <w:szCs w:val="20"/>
              </w:rPr>
              <w:t>ACAGTGTTCCCAAGGAGTGG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kern w:val="0"/>
                <w:szCs w:val="20"/>
              </w:rPr>
              <w:t>CAGGCTCTCAATGGGCTTAG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kern w:val="0"/>
                <w:szCs w:val="20"/>
              </w:rPr>
              <w:t>382</w:t>
            </w:r>
          </w:p>
        </w:tc>
      </w:tr>
      <w:tr w:rsidR="00744C33" w:rsidRPr="003F50E4" w:rsidTr="00041096">
        <w:trPr>
          <w:trHeight w:val="258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AB1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kern w:val="0"/>
                <w:szCs w:val="20"/>
              </w:rPr>
              <w:t>CCAGCTGCCTCCTCAGTATC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kern w:val="0"/>
                <w:szCs w:val="20"/>
              </w:rPr>
              <w:t>AGGTCAATGTCCGTGTAGCC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kern w:val="0"/>
                <w:szCs w:val="20"/>
              </w:rPr>
              <w:t>345</w:t>
            </w:r>
          </w:p>
        </w:tc>
      </w:tr>
      <w:tr w:rsidR="00744C33" w:rsidRPr="003F50E4" w:rsidTr="00041096">
        <w:trPr>
          <w:trHeight w:val="258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BCL2A1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kern w:val="0"/>
                <w:szCs w:val="20"/>
              </w:rPr>
              <w:t>CCGTAGACACTGCCAGAACA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ACATGGGGACAAAATTTCC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kern w:val="0"/>
                <w:szCs w:val="20"/>
              </w:rPr>
              <w:t>487</w:t>
            </w:r>
          </w:p>
        </w:tc>
      </w:tr>
      <w:tr w:rsidR="00744C33" w:rsidRPr="003F50E4" w:rsidTr="00041096">
        <w:trPr>
          <w:trHeight w:val="272"/>
        </w:trPr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CL4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GAGTTCTGCAGCCTCACCTC</w:t>
            </w:r>
          </w:p>
        </w:tc>
        <w:tc>
          <w:tcPr>
            <w:tcW w:w="3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F50E4">
              <w:rPr>
                <w:rFonts w:ascii="맑은 고딕" w:eastAsia="맑은 고딕" w:hAnsi="맑은 고딕" w:cs="굴림" w:hint="eastAsia"/>
                <w:kern w:val="0"/>
                <w:szCs w:val="20"/>
              </w:rPr>
              <w:t>GCTTGCTTCTTTTGGTTTGG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44C33" w:rsidRPr="003F50E4" w:rsidRDefault="00744C33" w:rsidP="000410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61</w:t>
            </w:r>
          </w:p>
        </w:tc>
      </w:tr>
    </w:tbl>
    <w:p w:rsidR="00744C33" w:rsidRDefault="00744C33" w:rsidP="00744C33">
      <w:pPr>
        <w:widowControl/>
        <w:shd w:val="clear" w:color="auto" w:fill="FFFFFF"/>
        <w:wordWrap/>
        <w:autoSpaceDE/>
        <w:autoSpaceDN/>
        <w:spacing w:before="166" w:after="166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6D6FAD" w:rsidRPr="00744C33" w:rsidRDefault="006D6FAD">
      <w:pPr>
        <w:rPr>
          <w:b/>
        </w:rPr>
      </w:pPr>
      <w:bookmarkStart w:id="0" w:name="_GoBack"/>
      <w:bookmarkEnd w:id="0"/>
    </w:p>
    <w:sectPr w:rsidR="006D6FAD" w:rsidRPr="00744C3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C33"/>
    <w:rsid w:val="00324DCC"/>
    <w:rsid w:val="006D6FAD"/>
    <w:rsid w:val="0074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0514B3-91DC-4337-A931-CD376630C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4C3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9-14T07:32:00Z</dcterms:created>
  <dcterms:modified xsi:type="dcterms:W3CDTF">2021-09-14T11:38:00Z</dcterms:modified>
</cp:coreProperties>
</file>